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008FB" w14:textId="5888D838" w:rsidR="004A4EE8" w:rsidRPr="00111A85" w:rsidRDefault="007F2FD4">
      <w:pPr>
        <w:rPr>
          <w:rFonts w:ascii="Times New Roman" w:hAnsi="Times New Roman" w:cs="Times New Roman"/>
          <w:sz w:val="20"/>
          <w:szCs w:val="20"/>
        </w:rPr>
      </w:pPr>
      <w:r w:rsidRPr="007F2FD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C2EF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F2FD4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111A8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F2FD4">
        <w:rPr>
          <w:rFonts w:ascii="Times New Roman" w:hAnsi="Times New Roman" w:cs="Times New Roman"/>
          <w:sz w:val="20"/>
          <w:szCs w:val="20"/>
        </w:rPr>
        <w:t xml:space="preserve"> </w:t>
      </w:r>
      <w:r w:rsidR="00C03AAF">
        <w:rPr>
          <w:rFonts w:ascii="Times New Roman" w:hAnsi="Times New Roman" w:cs="Times New Roman"/>
          <w:sz w:val="20"/>
          <w:szCs w:val="20"/>
        </w:rPr>
        <w:t>C</w:t>
      </w:r>
      <w:r w:rsidRPr="007F2FD4">
        <w:rPr>
          <w:rFonts w:ascii="Times New Roman" w:hAnsi="Times New Roman" w:cs="Times New Roman"/>
          <w:sz w:val="20"/>
          <w:szCs w:val="20"/>
        </w:rPr>
        <w:t>haracteristics of participants detected by NCEP-ATP III criteria only, IDF criteria only, and both criteria</w:t>
      </w:r>
    </w:p>
    <w:tbl>
      <w:tblPr>
        <w:tblW w:w="9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725"/>
        <w:gridCol w:w="1696"/>
        <w:gridCol w:w="1700"/>
      </w:tblGrid>
      <w:tr w:rsidR="004F3B20" w:rsidRPr="00117865" w14:paraId="257A6222" w14:textId="77777777" w:rsidTr="004F3B20">
        <w:trPr>
          <w:trHeight w:val="276"/>
        </w:trPr>
        <w:tc>
          <w:tcPr>
            <w:tcW w:w="4106" w:type="dxa"/>
            <w:vMerge w:val="restart"/>
            <w:shd w:val="clear" w:color="auto" w:fill="auto"/>
            <w:noWrap/>
            <w:vAlign w:val="bottom"/>
            <w:hideMark/>
          </w:tcPr>
          <w:p w14:paraId="5FB4C7BE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21" w:type="dxa"/>
            <w:gridSpan w:val="3"/>
            <w:shd w:val="clear" w:color="auto" w:fill="auto"/>
            <w:noWrap/>
            <w:vAlign w:val="center"/>
          </w:tcPr>
          <w:p w14:paraId="1E1ACCA1" w14:textId="77777777" w:rsidR="004F3B20" w:rsidRPr="00117865" w:rsidRDefault="004F3B20" w:rsidP="0011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31E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s detected by</w:t>
            </w:r>
          </w:p>
        </w:tc>
      </w:tr>
      <w:tr w:rsidR="004F3B20" w:rsidRPr="00117865" w14:paraId="01ED3728" w14:textId="77777777" w:rsidTr="004F3B20">
        <w:trPr>
          <w:trHeight w:val="276"/>
        </w:trPr>
        <w:tc>
          <w:tcPr>
            <w:tcW w:w="4106" w:type="dxa"/>
            <w:vMerge/>
            <w:shd w:val="clear" w:color="auto" w:fill="auto"/>
            <w:noWrap/>
            <w:vAlign w:val="bottom"/>
          </w:tcPr>
          <w:p w14:paraId="7B7D2E31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C620251" w14:textId="70AD2F20" w:rsidR="004F3B20" w:rsidRPr="00A57203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72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6FFA249" w14:textId="3EF5CF2B" w:rsidR="004F3B20" w:rsidRPr="00A57203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72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801A196" w14:textId="771977DD" w:rsidR="004F3B20" w:rsidRPr="00A57203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72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th</w:t>
            </w:r>
            <w:r w:rsidRPr="00E31E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riteria</w:t>
            </w:r>
          </w:p>
        </w:tc>
      </w:tr>
      <w:tr w:rsidR="004F3B20" w:rsidRPr="00117865" w14:paraId="25E0AA7A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190A065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4661018" w14:textId="7388A29B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92 (33.8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84348C" w14:textId="0CD983D1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8 (2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CE0B1CE" w14:textId="6E95D339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8 (2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3B20" w:rsidRPr="00117865" w14:paraId="650E5F99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6F8DC71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42DB7E4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F45B53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60738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4F67532C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3765BF4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ementary school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EB284A5" w14:textId="7163CEB1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7 (57.8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978216" w14:textId="36E6A34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3 (55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665F28" w14:textId="4913DDA6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3 (55.3)</w:t>
            </w:r>
          </w:p>
        </w:tc>
      </w:tr>
      <w:tr w:rsidR="004F3B20" w:rsidRPr="00117865" w14:paraId="37266D5B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9EE90CE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60361629" w14:textId="1CFD5E14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1 (35.7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FD0F3E" w14:textId="7C0DC25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4 (37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3E8A07" w14:textId="1A2AFBE1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4 (37.7)</w:t>
            </w:r>
          </w:p>
        </w:tc>
      </w:tr>
      <w:tr w:rsidR="004F3B20" w:rsidRPr="00117865" w14:paraId="71BDEC2E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83E1453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ploma or higher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609EA3F2" w14:textId="7F0E6A3D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4 (6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04550E" w14:textId="0C09BBAD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1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E3FC144" w14:textId="5DDBBA92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1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3B20" w:rsidRPr="00117865" w14:paraId="20362BF8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E1A84BE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cupation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A633361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B6FF9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977CDF8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3A6A887B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9418855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2180A68" w14:textId="3F0EEFD2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1 (41.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541658" w14:textId="4F72A416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00 (45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E9EA49" w14:textId="7E0DA0A8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00 (45.4)</w:t>
            </w:r>
          </w:p>
        </w:tc>
      </w:tr>
      <w:tr w:rsidR="004F3B20" w:rsidRPr="00117865" w14:paraId="3033EC3F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402AAD5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ent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560602F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 (1.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56A46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 (1.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FED8ECE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3 (1.1)</w:t>
            </w:r>
          </w:p>
        </w:tc>
      </w:tr>
      <w:tr w:rsidR="004F3B20" w:rsidRPr="00117865" w14:paraId="482150F9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2FAF976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1411623" w14:textId="3B131ADD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9 (57.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FAF044" w14:textId="54EAD1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5 (53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E03959" w14:textId="6BD9368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5 (53.5)</w:t>
            </w:r>
          </w:p>
        </w:tc>
      </w:tr>
      <w:tr w:rsidR="004F3B20" w:rsidRPr="00117865" w14:paraId="70246032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12C3E7E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ural area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5966400A" w14:textId="66FA6660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 (47.7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B3986C" w14:textId="2F3665C4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6 (43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EB4A70" w14:textId="070DCFA9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6 (43.7)</w:t>
            </w:r>
          </w:p>
        </w:tc>
      </w:tr>
      <w:tr w:rsidR="004F3B20" w:rsidRPr="00117865" w14:paraId="19345CFF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E8B6230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442A761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1BE2D9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DA518F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0BA41601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8E06D1E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Clinical parameter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4C6E08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9F8F13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40C06B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7FDE4D9B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0ECDA63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ressure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982E06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E6CFF6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C511B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07E90895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E542547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ystolic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D26D2E8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6 (25.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75FE5F" w14:textId="01D68B4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8 (2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AC7885" w14:textId="34B0CEA5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.8 (2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3B20" w:rsidRPr="00117865" w14:paraId="4244AD30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1FAE558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stolic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613D10B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7 (13.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B6718C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5 (13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2F15D9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.5 (13.6)</w:t>
            </w:r>
          </w:p>
        </w:tc>
      </w:tr>
      <w:tr w:rsidR="004F3B20" w:rsidRPr="00117865" w14:paraId="73F1E5D0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FB4F31D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iglycerides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BDF7B53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4.1 (115.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8AE630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.7 (111.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AD7A67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.7 (111.9)</w:t>
            </w:r>
          </w:p>
        </w:tc>
      </w:tr>
      <w:tr w:rsidR="004F3B20" w:rsidRPr="00117865" w14:paraId="005C5055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20A5E44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-density lipoprotein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2CF1A5E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2 (9.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333C7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3 (9.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A2D960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3 (9.7)</w:t>
            </w:r>
          </w:p>
        </w:tc>
      </w:tr>
      <w:tr w:rsidR="004F3B20" w:rsidRPr="00117865" w14:paraId="4B5EC47D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08279C2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-density lipoprotein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5886001D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.3 (36.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BF2B5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.3 (36.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EE2AB3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6.3 (36.4)</w:t>
            </w:r>
          </w:p>
        </w:tc>
      </w:tr>
      <w:tr w:rsidR="004F3B20" w:rsidRPr="00117865" w14:paraId="3EE29904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DA4DA43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holesterol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855F092" w14:textId="0CCFEE84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3.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FAB54D" w14:textId="1F75589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.8 (4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0A47E1" w14:textId="22184B86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.8 (4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3B20" w:rsidRPr="00117865" w14:paraId="2D9F849F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615128F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sting plasma glucose (mg/dL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175C533" w14:textId="118BF70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6.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1B19C8" w14:textId="6AD669A2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5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0B8E8D8" w14:textId="333EE204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45.6)</w:t>
            </w:r>
          </w:p>
        </w:tc>
      </w:tr>
      <w:tr w:rsidR="004F3B20" w:rsidRPr="00117865" w14:paraId="4856ABA8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BAF9CBB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B1C8B0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0E3DE6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69566D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5023CAA3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004263F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Modified FINDRISC components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A3C0D09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CCFD6A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22C21F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B20" w:rsidRPr="00117865" w14:paraId="47B6F86D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0821B618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0537942" w14:textId="7D2BC9A1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4 (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5F97D7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 (12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750FC29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 (12.5)</w:t>
            </w:r>
          </w:p>
        </w:tc>
      </w:tr>
      <w:tr w:rsidR="004F3B20" w:rsidRPr="00117865" w14:paraId="65C78B6C" w14:textId="77777777" w:rsidTr="004F3B20">
        <w:trPr>
          <w:trHeight w:val="30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1655945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ody mass index (kg/m2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81E869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1 (4.8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1DC5CB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4 (4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39B10C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4 (4.3)</w:t>
            </w:r>
          </w:p>
        </w:tc>
      </w:tr>
      <w:tr w:rsidR="004F3B20" w:rsidRPr="00117865" w14:paraId="14D19020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33CA6F2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ist circumference (cm)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8DD5D4B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.8 (11.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50D5BF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7 (9.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24CF82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7 (9.5)</w:t>
            </w:r>
          </w:p>
        </w:tc>
      </w:tr>
      <w:tr w:rsidR="004F3B20" w:rsidRPr="00117865" w14:paraId="3BB355F8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692E19C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ily physical activity, no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BE5EA2D" w14:textId="0BFF3072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0 (19.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558549" w14:textId="640E2C90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 (17.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E6F932" w14:textId="0ED07252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 (17.3)</w:t>
            </w:r>
          </w:p>
        </w:tc>
      </w:tr>
      <w:tr w:rsidR="004F3B20" w:rsidRPr="00117865" w14:paraId="339D81C1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9F5DEF0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uits and vegetables consumption, no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87680D8" w14:textId="57F24BEC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86 (35.9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39A847" w14:textId="23FE0B8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6 (34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F95C0C" w14:textId="6DBE7DBE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6 (34.6)</w:t>
            </w:r>
          </w:p>
        </w:tc>
      </w:tr>
      <w:tr w:rsidR="004F3B20" w:rsidRPr="00117865" w14:paraId="2570D367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C878761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ihypertensive medication, yes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6616BE8" w14:textId="055773A8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6 (41.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756AB0" w14:textId="06FC9C1F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1 (43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8ABFBF" w14:textId="3FEAC694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1 (43.6)</w:t>
            </w:r>
          </w:p>
        </w:tc>
      </w:tr>
      <w:tr w:rsidR="004F3B20" w:rsidRPr="00117865" w14:paraId="5B866838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46AD91A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tory of hyperglycaemia, yes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217AD9C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7 (9.9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6C1A8E" w14:textId="0A8EBB78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1 (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B438E1B" w14:textId="34517310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1 (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3B20" w:rsidRPr="00117865" w14:paraId="0ADC3E25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4E59067B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mily with diabetes, yes, n (%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85A8A3B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1 (4.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75C257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3 (4.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AD5354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3 (4.6)</w:t>
            </w:r>
          </w:p>
        </w:tc>
      </w:tr>
      <w:tr w:rsidR="004F3B20" w:rsidRPr="00117865" w14:paraId="578F8A69" w14:textId="77777777" w:rsidTr="004F3B20">
        <w:trPr>
          <w:trHeight w:val="27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E48D374" w14:textId="77777777" w:rsidR="004F3B20" w:rsidRPr="00117865" w:rsidRDefault="004F3B20" w:rsidP="00117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ified FINDRISC score, mean (SD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AE4E3F5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6 (3.9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09E72E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9 (3.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F67387" w14:textId="77777777" w:rsidR="004F3B20" w:rsidRPr="00117865" w:rsidRDefault="004F3B20" w:rsidP="00117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786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9 (3.2)</w:t>
            </w:r>
          </w:p>
        </w:tc>
      </w:tr>
    </w:tbl>
    <w:p w14:paraId="77375996" w14:textId="77777777" w:rsidR="00117865" w:rsidRDefault="00117865" w:rsidP="001178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D2E409" w14:textId="77777777" w:rsidR="00117865" w:rsidRDefault="00117865" w:rsidP="00117865">
      <w:pPr>
        <w:spacing w:after="0" w:line="240" w:lineRule="auto"/>
        <w:rPr>
          <w:rFonts w:ascii="Times New Roman" w:hAnsi="Times New Roman" w:cs="Times New Roman"/>
        </w:rPr>
      </w:pPr>
      <w:r w:rsidRPr="0015615A"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</w:rPr>
        <w:t xml:space="preserve"> </w:t>
      </w:r>
      <w:r w:rsidRPr="008240B6">
        <w:rPr>
          <w:rFonts w:ascii="Times New Roman" w:hAnsi="Times New Roman" w:cs="Times New Roman"/>
        </w:rPr>
        <w:t>NCEP-ATP III, National Cholesterol Education Program Adult Treatment Panel III; IDF, International Diabetes Federation; SD, standard deviation.</w:t>
      </w:r>
    </w:p>
    <w:p w14:paraId="24830802" w14:textId="77777777" w:rsidR="00117865" w:rsidRPr="00F1257D" w:rsidRDefault="00117865" w:rsidP="00117865"/>
    <w:p w14:paraId="1C2E3F79" w14:textId="77777777" w:rsidR="00A57203" w:rsidRPr="00A57203" w:rsidRDefault="00A57203"/>
    <w:sectPr w:rsidR="00A57203" w:rsidRPr="00A57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8A"/>
    <w:rsid w:val="00111A85"/>
    <w:rsid w:val="00117865"/>
    <w:rsid w:val="001449C1"/>
    <w:rsid w:val="001C6078"/>
    <w:rsid w:val="00343858"/>
    <w:rsid w:val="00376417"/>
    <w:rsid w:val="004953D0"/>
    <w:rsid w:val="004A4EE8"/>
    <w:rsid w:val="004C2EFA"/>
    <w:rsid w:val="004F3B20"/>
    <w:rsid w:val="005235A4"/>
    <w:rsid w:val="005A526D"/>
    <w:rsid w:val="005F3069"/>
    <w:rsid w:val="0060077D"/>
    <w:rsid w:val="007C35A3"/>
    <w:rsid w:val="007F2FD4"/>
    <w:rsid w:val="009E781B"/>
    <w:rsid w:val="00A57203"/>
    <w:rsid w:val="00C03AAF"/>
    <w:rsid w:val="00C20DDA"/>
    <w:rsid w:val="00C27812"/>
    <w:rsid w:val="00E31E2C"/>
    <w:rsid w:val="00E9569C"/>
    <w:rsid w:val="00F41D8A"/>
    <w:rsid w:val="00F5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F0A32"/>
  <w15:chartTrackingRefBased/>
  <w15:docId w15:val="{DA33AFF9-DC93-482F-8C19-5BEC094B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5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ifqi Rokhman</dc:creator>
  <cp:keywords/>
  <dc:description/>
  <cp:lastModifiedBy>M. Rifqi Rokhman</cp:lastModifiedBy>
  <cp:revision>19</cp:revision>
  <dcterms:created xsi:type="dcterms:W3CDTF">2024-08-28T06:30:00Z</dcterms:created>
  <dcterms:modified xsi:type="dcterms:W3CDTF">2024-09-14T16:49:00Z</dcterms:modified>
</cp:coreProperties>
</file>